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DF87D" w14:textId="77777777" w:rsidR="00296C97" w:rsidRDefault="00C129F3" w:rsidP="00C129F3">
      <w:pPr>
        <w:pStyle w:val="MDPI41tablecaption"/>
        <w:ind w:left="0"/>
      </w:pPr>
      <w:r w:rsidRPr="007E499C">
        <w:rPr>
          <w:b/>
          <w:sz w:val="22"/>
          <w:szCs w:val="28"/>
        </w:rPr>
        <w:t>Table S1.</w:t>
      </w:r>
      <w:r w:rsidRPr="007E499C">
        <w:rPr>
          <w:sz w:val="22"/>
          <w:szCs w:val="28"/>
        </w:rPr>
        <w:t xml:space="preserve"> Most performing hyperparameters combination for each model.</w:t>
      </w:r>
      <w:r w:rsidR="00A625AB" w:rsidRPr="007E499C">
        <w:rPr>
          <w:sz w:val="22"/>
          <w:szCs w:val="28"/>
        </w:rPr>
        <w:t xml:space="preserve"> Hyperparameters not mentioned are set by default.</w:t>
      </w:r>
      <w:r w:rsidR="00E37BD8" w:rsidRPr="00E37BD8">
        <w:t xml:space="preserve"> </w:t>
      </w:r>
    </w:p>
    <w:p w14:paraId="33710809" w14:textId="1C30B575" w:rsidR="00C129F3" w:rsidRDefault="00E37BD8" w:rsidP="00C129F3">
      <w:pPr>
        <w:pStyle w:val="MDPI41tablecaption"/>
        <w:ind w:left="0"/>
        <w:rPr>
          <w:sz w:val="22"/>
          <w:szCs w:val="28"/>
        </w:rPr>
      </w:pPr>
      <w:r w:rsidRPr="00E37BD8">
        <w:rPr>
          <w:sz w:val="22"/>
          <w:szCs w:val="28"/>
        </w:rPr>
        <w:t>Bayesian naive classification [BNC], logistic regression [LR], k-nearest neighbor classifier [KNN], support vector machine [SVM], random forest [RF], gradient boosting trees [GBT], and Extreme Gradient Boosting [XGB]</w:t>
      </w:r>
      <w:r w:rsidR="00D9147D">
        <w:rPr>
          <w:sz w:val="22"/>
          <w:szCs w:val="28"/>
        </w:rPr>
        <w:t>.</w:t>
      </w:r>
    </w:p>
    <w:p w14:paraId="69850343" w14:textId="77777777" w:rsidR="00D9147D" w:rsidRPr="007E499C" w:rsidRDefault="00D9147D" w:rsidP="00C129F3">
      <w:pPr>
        <w:pStyle w:val="MDPI41tablecaption"/>
        <w:ind w:left="0"/>
        <w:rPr>
          <w:b/>
          <w:sz w:val="32"/>
          <w:szCs w:val="32"/>
        </w:rPr>
      </w:pPr>
    </w:p>
    <w:tbl>
      <w:tblPr>
        <w:tblW w:w="109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1971"/>
        <w:gridCol w:w="1754"/>
        <w:gridCol w:w="1403"/>
        <w:gridCol w:w="1779"/>
        <w:gridCol w:w="1821"/>
        <w:gridCol w:w="1446"/>
      </w:tblGrid>
      <w:tr w:rsidR="007B77BF" w:rsidRPr="00436560" w14:paraId="60E94E53" w14:textId="77777777" w:rsidTr="00361028">
        <w:trPr>
          <w:trHeight w:val="405"/>
          <w:jc w:val="center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D174" w14:textId="77777777" w:rsidR="007B77BF" w:rsidRPr="00436560" w:rsidRDefault="007B77BF" w:rsidP="007B7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odel</w:t>
            </w:r>
          </w:p>
        </w:tc>
        <w:tc>
          <w:tcPr>
            <w:tcW w:w="19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17F8" w14:textId="0EBB93DE" w:rsidR="007B77BF" w:rsidRPr="00436560" w:rsidRDefault="007B77BF" w:rsidP="007B7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ram #1 </w:t>
            </w:r>
          </w:p>
        </w:tc>
        <w:tc>
          <w:tcPr>
            <w:tcW w:w="17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7436" w14:textId="36448E26" w:rsidR="007B77BF" w:rsidRPr="00436560" w:rsidRDefault="007B77BF" w:rsidP="007B7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ram #2 </w:t>
            </w:r>
          </w:p>
        </w:tc>
        <w:tc>
          <w:tcPr>
            <w:tcW w:w="14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23D7" w14:textId="5ABD992A" w:rsidR="007B77BF" w:rsidRPr="00436560" w:rsidRDefault="007B77BF" w:rsidP="007B7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ram #3 </w:t>
            </w:r>
          </w:p>
        </w:tc>
        <w:tc>
          <w:tcPr>
            <w:tcW w:w="1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E258" w14:textId="2C99719D" w:rsidR="007B77BF" w:rsidRPr="00436560" w:rsidRDefault="007B77BF" w:rsidP="007B7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ram #4 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31BE" w14:textId="74C37323" w:rsidR="007B77BF" w:rsidRPr="00436560" w:rsidRDefault="007B77BF" w:rsidP="007B7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ram #5 </w:t>
            </w:r>
          </w:p>
        </w:tc>
        <w:tc>
          <w:tcPr>
            <w:tcW w:w="14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35D1" w14:textId="6AF0EAAB" w:rsidR="007B77BF" w:rsidRPr="00436560" w:rsidRDefault="007B77BF" w:rsidP="007B7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ram #6 </w:t>
            </w:r>
          </w:p>
        </w:tc>
      </w:tr>
      <w:tr w:rsidR="007B77BF" w:rsidRPr="00436560" w14:paraId="3708BA9A" w14:textId="77777777" w:rsidTr="00361028">
        <w:trPr>
          <w:trHeight w:val="39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BC3D" w14:textId="77777777" w:rsidR="007B77BF" w:rsidRPr="00436560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6B31" w14:textId="6F94E627" w:rsidR="007B77BF" w:rsidRPr="009B40D2" w:rsidRDefault="00F4700B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B4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nalty</w:t>
            </w:r>
            <w:proofErr w:type="gramEnd"/>
            <w:r w:rsidRPr="009B4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= l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A88" w14:textId="7D4A67A4" w:rsidR="007B77BF" w:rsidRPr="009B40D2" w:rsidRDefault="00F4700B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= 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A42D" w14:textId="14CE8EA2" w:rsidR="007B77BF" w:rsidRPr="009B40D2" w:rsidRDefault="00F4700B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ver = </w:t>
            </w: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fgs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B36" w14:textId="2C14315A" w:rsidR="007B77BF" w:rsidRPr="009B40D2" w:rsidRDefault="00F4700B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_iter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00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0991" w14:textId="40F55BBD" w:rsidR="007B77BF" w:rsidRPr="009B40D2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ED4C" w14:textId="1FCD276C" w:rsidR="007B77BF" w:rsidRPr="009B40D2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77BF" w:rsidRPr="00436560" w14:paraId="49C3E18D" w14:textId="77777777" w:rsidTr="00361028">
        <w:trPr>
          <w:trHeight w:val="434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6914" w14:textId="77777777" w:rsidR="007B77BF" w:rsidRPr="00436560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NC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AE1" w14:textId="5E21C7A7" w:rsidR="007B77BF" w:rsidRPr="009B40D2" w:rsidRDefault="00F4700B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_smoothing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e-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F1D2" w14:textId="3F9A0EE1" w:rsidR="007B77BF" w:rsidRPr="009B40D2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D517" w14:textId="59D4464E" w:rsidR="007B77BF" w:rsidRPr="009B40D2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97FE" w14:textId="3E94497E" w:rsidR="007B77BF" w:rsidRPr="009B40D2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AD6F" w14:textId="1C172287" w:rsidR="007B77BF" w:rsidRPr="009B40D2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6413" w14:textId="4062745E" w:rsidR="007B77BF" w:rsidRPr="009B40D2" w:rsidRDefault="007B77BF" w:rsidP="0049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B5064" w:rsidRPr="00436560" w14:paraId="69F6CB6C" w14:textId="77777777" w:rsidTr="00361028">
        <w:trPr>
          <w:trHeight w:val="434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6D2" w14:textId="77777777" w:rsidR="00EB5064" w:rsidRPr="00436560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F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601" w14:textId="69E33CC4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tstrap = tru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5DF9" w14:textId="6AFB4CDC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_depth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EBCE" w14:textId="0761486A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_features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uto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0936" w14:textId="07A3E514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_samples_leaf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527C" w14:textId="1D3436C7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_samples_split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07E2" w14:textId="10140D43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_estimators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000</w:t>
            </w:r>
          </w:p>
        </w:tc>
      </w:tr>
      <w:tr w:rsidR="00EB5064" w:rsidRPr="00436560" w14:paraId="2FB2C49D" w14:textId="77777777" w:rsidTr="00361028">
        <w:trPr>
          <w:trHeight w:val="434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E1B3" w14:textId="77777777" w:rsidR="00EB5064" w:rsidRPr="00436560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B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659" w14:textId="23FEB3CE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_estimators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166" w14:textId="44D5D542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_depth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2152" w14:textId="53FE4E58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_rate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0369" w14:textId="46909E1B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8499" w14:textId="76B98783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C26E" w14:textId="16FCAE5B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B5064" w:rsidRPr="00436560" w14:paraId="5C8EBD35" w14:textId="77777777" w:rsidTr="00361028">
        <w:trPr>
          <w:trHeight w:val="434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96F8" w14:textId="77777777" w:rsidR="00EB5064" w:rsidRPr="00436560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XGB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36E" w14:textId="1AC65119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_depth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5D6" w14:textId="7C34F6B3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_child_weight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A964" w14:textId="09BF58E2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_rate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BB0" w14:textId="396A31C2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_estimators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0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3A2B" w14:textId="018CE491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452F" w14:textId="350E52D7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B5064" w:rsidRPr="00436560" w14:paraId="4ACEF985" w14:textId="77777777" w:rsidTr="00361028">
        <w:trPr>
          <w:trHeight w:val="434"/>
          <w:jc w:val="center"/>
        </w:trPr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27A" w14:textId="77777777" w:rsidR="00EB5064" w:rsidRPr="00436560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VM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7590" w14:textId="07D09292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B4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proofErr w:type="gramEnd"/>
            <w:r w:rsidRPr="009B4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= 0.1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6E0" w14:textId="2CE0F75D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nel = poly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26BE" w14:textId="29AD54B1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 = 0.1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418EC" w14:textId="0580AA26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CDDAA" w14:textId="68FE794F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0AAFB" w14:textId="152935B7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B5064" w:rsidRPr="00436560" w14:paraId="60A5863E" w14:textId="77777777" w:rsidTr="00361028">
        <w:trPr>
          <w:trHeight w:val="434"/>
          <w:jc w:val="center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3D76" w14:textId="77777777" w:rsidR="00EB5064" w:rsidRPr="00436560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6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KN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78B0" w14:textId="1EB58574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_neighbors</w:t>
            </w:r>
            <w:proofErr w:type="spellEnd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C0D9" w14:textId="781BD3A5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s = unifor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F9B1" w14:textId="4038E530" w:rsidR="00EB5064" w:rsidRPr="009B40D2" w:rsidRDefault="00F4700B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ric = </w:t>
            </w:r>
            <w:proofErr w:type="spellStart"/>
            <w:r w:rsidRPr="009B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kowski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4EDFA" w14:textId="1DBAC0B7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A7CEA" w14:textId="53EF4870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708D4" w14:textId="340C38E4" w:rsidR="00EB5064" w:rsidRPr="009B40D2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B5064" w:rsidRPr="001C347E" w14:paraId="6E12032A" w14:textId="77777777" w:rsidTr="00361028">
        <w:trPr>
          <w:trHeight w:val="390"/>
          <w:jc w:val="center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E159" w14:textId="77777777" w:rsidR="00EB5064" w:rsidRPr="00844B21" w:rsidRDefault="00EB5064" w:rsidP="00EB5064">
            <w:pPr>
              <w:spacing w:after="0" w:line="240" w:lineRule="auto"/>
              <w:jc w:val="center"/>
              <w:rPr>
                <w:rFonts w:ascii="Var(--jp-code-font-family)" w:eastAsia="Times New Roman" w:hAnsi="Var(--jp-code-font-family)" w:cs="Calibri"/>
                <w:color w:val="000000"/>
                <w:lang w:eastAsia="fr-FR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F197" w14:textId="77777777" w:rsidR="00EB5064" w:rsidRPr="00844B21" w:rsidRDefault="00EB5064" w:rsidP="00EB50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1B07" w14:textId="77777777" w:rsidR="00EB5064" w:rsidRPr="00844B21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7F8" w14:textId="77777777" w:rsidR="00EB5064" w:rsidRPr="00844B21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B96C" w14:textId="77777777" w:rsidR="00EB5064" w:rsidRPr="00844B21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4664" w14:textId="77777777" w:rsidR="00EB5064" w:rsidRPr="00844B21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237" w14:textId="77777777" w:rsidR="00EB5064" w:rsidRPr="00844B21" w:rsidRDefault="00EB5064" w:rsidP="00EB5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0E5781B4" w14:textId="77777777" w:rsidR="00D348E9" w:rsidRDefault="00D348E9" w:rsidP="0031393A">
      <w:pPr>
        <w:pStyle w:val="MDPI41tablecaption"/>
        <w:ind w:left="0"/>
        <w:rPr>
          <w:b/>
          <w:sz w:val="22"/>
          <w:szCs w:val="28"/>
        </w:rPr>
      </w:pPr>
    </w:p>
    <w:p w14:paraId="7B2FF75D" w14:textId="1D0017B5" w:rsidR="00D348E9" w:rsidRDefault="00D348E9">
      <w:pPr>
        <w:rPr>
          <w:rFonts w:ascii="Palatino Linotype" w:eastAsia="Times New Roman" w:hAnsi="Palatino Linotype" w:cs="Cordia New"/>
          <w:b/>
          <w:color w:val="000000"/>
          <w:szCs w:val="28"/>
          <w:lang w:val="en-US" w:eastAsia="de-DE" w:bidi="en-US"/>
        </w:rPr>
      </w:pPr>
    </w:p>
    <w:sectPr w:rsidR="00D348E9" w:rsidSect="003610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Var(--jp-code-font-family)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C1"/>
    <w:rsid w:val="00070BE8"/>
    <w:rsid w:val="0007268B"/>
    <w:rsid w:val="0007462F"/>
    <w:rsid w:val="00173670"/>
    <w:rsid w:val="00185802"/>
    <w:rsid w:val="001B2110"/>
    <w:rsid w:val="001C347E"/>
    <w:rsid w:val="002053C1"/>
    <w:rsid w:val="00296C97"/>
    <w:rsid w:val="003046D5"/>
    <w:rsid w:val="0031393A"/>
    <w:rsid w:val="00361028"/>
    <w:rsid w:val="00436560"/>
    <w:rsid w:val="005230EA"/>
    <w:rsid w:val="005449EA"/>
    <w:rsid w:val="00572A96"/>
    <w:rsid w:val="006820DC"/>
    <w:rsid w:val="006B6EEE"/>
    <w:rsid w:val="0070486C"/>
    <w:rsid w:val="007645C1"/>
    <w:rsid w:val="007B6F2C"/>
    <w:rsid w:val="007B77BF"/>
    <w:rsid w:val="007D5BFF"/>
    <w:rsid w:val="007E499C"/>
    <w:rsid w:val="007F10C5"/>
    <w:rsid w:val="008313C3"/>
    <w:rsid w:val="00844B21"/>
    <w:rsid w:val="00857347"/>
    <w:rsid w:val="0096677F"/>
    <w:rsid w:val="00987FD4"/>
    <w:rsid w:val="009B40D2"/>
    <w:rsid w:val="00A625AB"/>
    <w:rsid w:val="00A7333A"/>
    <w:rsid w:val="00AE4B8A"/>
    <w:rsid w:val="00B554C2"/>
    <w:rsid w:val="00B565C0"/>
    <w:rsid w:val="00BD4180"/>
    <w:rsid w:val="00C129F3"/>
    <w:rsid w:val="00CD4F96"/>
    <w:rsid w:val="00D17D2C"/>
    <w:rsid w:val="00D348E9"/>
    <w:rsid w:val="00D43970"/>
    <w:rsid w:val="00D56D94"/>
    <w:rsid w:val="00D9147D"/>
    <w:rsid w:val="00E37BD8"/>
    <w:rsid w:val="00E63EE4"/>
    <w:rsid w:val="00EA569B"/>
    <w:rsid w:val="00EB5064"/>
    <w:rsid w:val="00F171BC"/>
    <w:rsid w:val="00F36C05"/>
    <w:rsid w:val="00F4700B"/>
    <w:rsid w:val="00FC1718"/>
    <w:rsid w:val="00FD284D"/>
    <w:rsid w:val="00F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A9CE3"/>
  <w15:chartTrackingRefBased/>
  <w15:docId w15:val="{F50CCC74-DC5A-4B12-A1DB-84B52E81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CD4F9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CD4F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6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4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achelot</dc:creator>
  <cp:keywords/>
  <dc:description/>
  <cp:lastModifiedBy>Guillaume BACHELOT</cp:lastModifiedBy>
  <cp:revision>2</cp:revision>
  <dcterms:created xsi:type="dcterms:W3CDTF">2023-03-24T17:43:00Z</dcterms:created>
  <dcterms:modified xsi:type="dcterms:W3CDTF">2023-03-24T17:43:00Z</dcterms:modified>
</cp:coreProperties>
</file>